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8D839" w14:textId="1447ABF9" w:rsidR="007D0CC7" w:rsidRPr="00396A72" w:rsidRDefault="00396A72" w:rsidP="008A7B5D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  <w:bookmarkStart w:id="0" w:name="_Hlk193281942"/>
      <w:r w:rsidRPr="00396A72">
        <w:rPr>
          <w:rFonts w:ascii="Times New Roman" w:hAnsi="Times New Roman" w:cs="Times New Roman"/>
          <w:b/>
          <w:bCs/>
          <w:sz w:val="24"/>
        </w:rPr>
        <w:t>Supplementary Table S3. Wilcoxon signed-rank test results for GWO-BP vs. LGWO-BP comparison</w:t>
      </w:r>
    </w:p>
    <w:tbl>
      <w:tblPr>
        <w:tblW w:w="80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603"/>
        <w:gridCol w:w="560"/>
        <w:gridCol w:w="1163"/>
        <w:gridCol w:w="1096"/>
        <w:gridCol w:w="1040"/>
        <w:gridCol w:w="1040"/>
      </w:tblGrid>
      <w:tr w:rsidR="007D0CC7" w:rsidRPr="00BF2E66" w14:paraId="3C8ECB61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bookmarkEnd w:id="0"/>
          <w:p w14:paraId="0CEE8221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502E682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86" w:type="dxa"/>
          </w:tcPr>
          <w:p w14:paraId="20F05A68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B51DDBF" w14:textId="1EDD0AB4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ilcoxon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EB4BE08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EB03FD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04B489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7D0CC7" w:rsidRPr="00BF2E66" w14:paraId="41A4DA8F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D1D196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7063B9F0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1</w:t>
            </w:r>
          </w:p>
        </w:tc>
        <w:tc>
          <w:tcPr>
            <w:tcW w:w="1086" w:type="dxa"/>
          </w:tcPr>
          <w:p w14:paraId="20BA1258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CE11743" w14:textId="3FC91868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2462E8C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747617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E34A45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D0CC7" w:rsidRPr="00BF2E66" w14:paraId="553183D6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C618134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3A69F40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086" w:type="dxa"/>
          </w:tcPr>
          <w:p w14:paraId="4BC192C4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A3841BA" w14:textId="1D5E752A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B3E5091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A595E7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74A6D8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7D0CC7" w:rsidRPr="00BF2E66" w14:paraId="40ED486D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9B7AA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BCAD82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3</w:t>
            </w:r>
          </w:p>
        </w:tc>
        <w:tc>
          <w:tcPr>
            <w:tcW w:w="1086" w:type="dxa"/>
          </w:tcPr>
          <w:p w14:paraId="0F30B3B7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B593C74" w14:textId="5C28401E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70FB05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5AB03B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2790DE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5</w:t>
            </w:r>
          </w:p>
        </w:tc>
      </w:tr>
      <w:tr w:rsidR="007D0CC7" w:rsidRPr="00BF2E66" w14:paraId="312E159E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A0044C7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275B7590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2</w:t>
            </w:r>
          </w:p>
        </w:tc>
        <w:tc>
          <w:tcPr>
            <w:tcW w:w="1086" w:type="dxa"/>
          </w:tcPr>
          <w:p w14:paraId="5CC7EAE8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B9E508" w14:textId="5A6B2DC6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8946E4C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584656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8EF3DC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D0CC7" w:rsidRPr="00BF2E66" w14:paraId="26D210EB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001372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DF6D1B9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086" w:type="dxa"/>
          </w:tcPr>
          <w:p w14:paraId="14C3E8D7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0D86525" w14:textId="7C8BA849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8AD2C76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8F739F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5382EA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7D0CC7" w:rsidRPr="00BF2E66" w14:paraId="11C27CAA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3DFCCE7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BC4A957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4</w:t>
            </w:r>
          </w:p>
        </w:tc>
        <w:tc>
          <w:tcPr>
            <w:tcW w:w="1086" w:type="dxa"/>
          </w:tcPr>
          <w:p w14:paraId="2F0D9A2E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2A125E7" w14:textId="3AC83E5F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B37EAB4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33E8CA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76485A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3</w:t>
            </w:r>
          </w:p>
        </w:tc>
      </w:tr>
      <w:tr w:rsidR="007D0CC7" w:rsidRPr="00BF2E66" w14:paraId="34E8F291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D3542AC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2F4BB42D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3</w:t>
            </w:r>
          </w:p>
        </w:tc>
        <w:tc>
          <w:tcPr>
            <w:tcW w:w="1086" w:type="dxa"/>
          </w:tcPr>
          <w:p w14:paraId="3F1EC2B6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4BE736" w14:textId="37E09E1E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8F1B35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792D2D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6EFC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D0CC7" w:rsidRPr="00BF2E66" w14:paraId="21BA4F59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AE7FA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C637DB0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086" w:type="dxa"/>
          </w:tcPr>
          <w:p w14:paraId="6C60C479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FD98ADF" w14:textId="1A20837B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7B18738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9D531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88D0AD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7D0CC7" w:rsidRPr="00BF2E66" w14:paraId="6E6BDFAC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382BC4A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97E03C7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4</w:t>
            </w:r>
          </w:p>
        </w:tc>
        <w:tc>
          <w:tcPr>
            <w:tcW w:w="1086" w:type="dxa"/>
          </w:tcPr>
          <w:p w14:paraId="5498A8A1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263B92C" w14:textId="575E3809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6C37239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01D91D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F3074E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</w:t>
            </w:r>
          </w:p>
        </w:tc>
      </w:tr>
      <w:tr w:rsidR="007D0CC7" w:rsidRPr="00BF2E66" w14:paraId="3BB72268" w14:textId="77777777" w:rsidTr="007D0CC7">
        <w:trPr>
          <w:trHeight w:val="4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B70CD5C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71831045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2</w:t>
            </w:r>
          </w:p>
        </w:tc>
        <w:tc>
          <w:tcPr>
            <w:tcW w:w="1086" w:type="dxa"/>
          </w:tcPr>
          <w:p w14:paraId="6E906AC7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C141CB4" w14:textId="7F8A0FE3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A9E0620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5DC035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A38F24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D0CC7" w:rsidRPr="00BF2E66" w14:paraId="3C768636" w14:textId="77777777" w:rsidTr="007D0CC7">
        <w:trPr>
          <w:trHeight w:val="46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BAFD0CF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2EA9E05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086" w:type="dxa"/>
          </w:tcPr>
          <w:p w14:paraId="55E47BE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DBCF35F" w14:textId="355D431D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4D136E9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3479B7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2E18B5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7D0CC7" w:rsidRPr="00BF2E66" w14:paraId="5352DC9A" w14:textId="77777777" w:rsidTr="007D0CC7">
        <w:trPr>
          <w:trHeight w:val="67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A0790C6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F49B685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86" w:type="dxa"/>
          </w:tcPr>
          <w:p w14:paraId="54CDD4EE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9EC0E2B" w14:textId="397190D4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FE85937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B38BC5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05B08C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6</w:t>
            </w:r>
          </w:p>
        </w:tc>
      </w:tr>
      <w:tr w:rsidR="007D0CC7" w:rsidRPr="00BF2E66" w14:paraId="3DA267BD" w14:textId="77777777" w:rsidTr="007D0CC7">
        <w:trPr>
          <w:trHeight w:val="4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CE5CF98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0759D749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1</w:t>
            </w:r>
          </w:p>
        </w:tc>
        <w:tc>
          <w:tcPr>
            <w:tcW w:w="1086" w:type="dxa"/>
          </w:tcPr>
          <w:p w14:paraId="6616A7A7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CA4AF90" w14:textId="776E85F9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4EFE8F2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C8909D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60A4E3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D0CC7" w:rsidRPr="00BF2E66" w14:paraId="589F2DDC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A729E3F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A2D8F88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086" w:type="dxa"/>
          </w:tcPr>
          <w:p w14:paraId="130E36B1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0E83A8A" w14:textId="0E2A97CC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81A6359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623568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A7C78C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7D0CC7" w:rsidRPr="00BF2E66" w14:paraId="396C6D3D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DAF2F41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4B4C4C0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6</w:t>
            </w:r>
          </w:p>
        </w:tc>
        <w:tc>
          <w:tcPr>
            <w:tcW w:w="1086" w:type="dxa"/>
          </w:tcPr>
          <w:p w14:paraId="0B08E665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ECE891" w14:textId="2354E604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CA2F563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ACDAB1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4E785E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86</w:t>
            </w:r>
          </w:p>
        </w:tc>
      </w:tr>
      <w:tr w:rsidR="007D0CC7" w:rsidRPr="00BF2E66" w14:paraId="6472429C" w14:textId="77777777" w:rsidTr="007D0CC7">
        <w:trPr>
          <w:trHeight w:val="4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FA794C1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26" w:type="dxa"/>
            <w:shd w:val="clear" w:color="000000" w:fill="FDFDFE"/>
            <w:hideMark/>
          </w:tcPr>
          <w:p w14:paraId="2B02708E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  <w:t>dataset5.4.3</w:t>
            </w:r>
          </w:p>
        </w:tc>
        <w:tc>
          <w:tcPr>
            <w:tcW w:w="1086" w:type="dxa"/>
          </w:tcPr>
          <w:p w14:paraId="6F117103" w14:textId="77777777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7A4B328" w14:textId="6F7B7A58" w:rsidR="007D0CC7" w:rsidRPr="00BF2E66" w:rsidRDefault="007D0CC7" w:rsidP="004D146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1846"/>
                <w:kern w:val="0"/>
                <w:sz w:val="24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479C885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0E58A0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6AE8D0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7D0CC7" w:rsidRPr="00BF2E66" w14:paraId="56E7CAAB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E724CB7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WO/LGWO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1F5CD7D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uracy</w:t>
            </w:r>
          </w:p>
        </w:tc>
        <w:tc>
          <w:tcPr>
            <w:tcW w:w="1086" w:type="dxa"/>
          </w:tcPr>
          <w:p w14:paraId="4D8B4446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DD91969" w14:textId="0B29616D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ecall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CB0CBA6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ecisio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819ED5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1-sc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B73136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UC </w:t>
            </w:r>
          </w:p>
        </w:tc>
      </w:tr>
      <w:tr w:rsidR="007D0CC7" w:rsidRPr="00BF2E66" w14:paraId="41340278" w14:textId="77777777" w:rsidTr="007D0CC7">
        <w:trPr>
          <w:trHeight w:val="28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556EB19" w14:textId="77777777" w:rsidR="007D0CC7" w:rsidRPr="00BF2E66" w:rsidRDefault="007D0CC7" w:rsidP="004D14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285E3EA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3</w:t>
            </w:r>
          </w:p>
        </w:tc>
        <w:tc>
          <w:tcPr>
            <w:tcW w:w="1086" w:type="dxa"/>
          </w:tcPr>
          <w:p w14:paraId="5B7DAB6A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5856CF0" w14:textId="72C71BAD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AB1005E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67CD12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330ADA" w14:textId="77777777" w:rsidR="007D0CC7" w:rsidRPr="00BF2E66" w:rsidRDefault="007D0CC7" w:rsidP="004D146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F2E6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25</w:t>
            </w:r>
          </w:p>
        </w:tc>
      </w:tr>
    </w:tbl>
    <w:p w14:paraId="46A83D98" w14:textId="77777777" w:rsidR="00A44FC1" w:rsidRPr="00A44FC1" w:rsidRDefault="00A44FC1" w:rsidP="00A44FC1">
      <w:pPr>
        <w:spacing w:before="240" w:after="240"/>
        <w:rPr>
          <w:rFonts w:ascii="Times New Roman" w:hAnsi="Times New Roman" w:cs="Times New Roman"/>
          <w:b/>
          <w:bCs/>
          <w:sz w:val="24"/>
        </w:rPr>
      </w:pPr>
    </w:p>
    <w:sectPr w:rsidR="00A44FC1" w:rsidRPr="00A44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29A18" w14:textId="77777777" w:rsidR="00EB4761" w:rsidRDefault="00EB4761" w:rsidP="00C336C7">
      <w:r>
        <w:separator/>
      </w:r>
    </w:p>
  </w:endnote>
  <w:endnote w:type="continuationSeparator" w:id="0">
    <w:p w14:paraId="0D22049F" w14:textId="77777777" w:rsidR="00EB4761" w:rsidRDefault="00EB4761" w:rsidP="00C33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A45C9" w14:textId="77777777" w:rsidR="00EB4761" w:rsidRDefault="00EB4761" w:rsidP="00C336C7">
      <w:r>
        <w:separator/>
      </w:r>
    </w:p>
  </w:footnote>
  <w:footnote w:type="continuationSeparator" w:id="0">
    <w:p w14:paraId="1E4F84B6" w14:textId="77777777" w:rsidR="00EB4761" w:rsidRDefault="00EB4761" w:rsidP="00C33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02B4E12"/>
    <w:multiLevelType w:val="singleLevel"/>
    <w:tmpl w:val="802B4E12"/>
    <w:lvl w:ilvl="0">
      <w:start w:val="1"/>
      <w:numFmt w:val="decimal"/>
      <w:suff w:val="space"/>
      <w:lvlText w:val="%1."/>
      <w:lvlJc w:val="left"/>
    </w:lvl>
  </w:abstractNum>
  <w:num w:numId="1" w16cid:durableId="98489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00"/>
    <w:rsid w:val="000007D6"/>
    <w:rsid w:val="00037F43"/>
    <w:rsid w:val="00090606"/>
    <w:rsid w:val="000F4A82"/>
    <w:rsid w:val="001537C3"/>
    <w:rsid w:val="00167595"/>
    <w:rsid w:val="001C1733"/>
    <w:rsid w:val="002255F3"/>
    <w:rsid w:val="002266B1"/>
    <w:rsid w:val="00261FD7"/>
    <w:rsid w:val="00270A3E"/>
    <w:rsid w:val="00396A72"/>
    <w:rsid w:val="003A1D59"/>
    <w:rsid w:val="003B43F5"/>
    <w:rsid w:val="003B6AE5"/>
    <w:rsid w:val="004073B3"/>
    <w:rsid w:val="00423BFE"/>
    <w:rsid w:val="0043467B"/>
    <w:rsid w:val="0045309A"/>
    <w:rsid w:val="00453434"/>
    <w:rsid w:val="004D1B6A"/>
    <w:rsid w:val="004F4074"/>
    <w:rsid w:val="005A1B8E"/>
    <w:rsid w:val="006B6847"/>
    <w:rsid w:val="006C6277"/>
    <w:rsid w:val="006D1743"/>
    <w:rsid w:val="00736617"/>
    <w:rsid w:val="00775500"/>
    <w:rsid w:val="00790000"/>
    <w:rsid w:val="007B5B98"/>
    <w:rsid w:val="007D0CC7"/>
    <w:rsid w:val="008034A8"/>
    <w:rsid w:val="008574B5"/>
    <w:rsid w:val="00880E2A"/>
    <w:rsid w:val="008A7B5D"/>
    <w:rsid w:val="009C7DD2"/>
    <w:rsid w:val="009D07B3"/>
    <w:rsid w:val="00A44FC1"/>
    <w:rsid w:val="00A57949"/>
    <w:rsid w:val="00A63742"/>
    <w:rsid w:val="00A95545"/>
    <w:rsid w:val="00AB29F0"/>
    <w:rsid w:val="00B5390B"/>
    <w:rsid w:val="00BF2E66"/>
    <w:rsid w:val="00C336C7"/>
    <w:rsid w:val="00CB2BCF"/>
    <w:rsid w:val="00D22982"/>
    <w:rsid w:val="00D35A44"/>
    <w:rsid w:val="00D5338C"/>
    <w:rsid w:val="00D57AB6"/>
    <w:rsid w:val="00D61E32"/>
    <w:rsid w:val="00DD06EE"/>
    <w:rsid w:val="00E5255A"/>
    <w:rsid w:val="00EB4761"/>
    <w:rsid w:val="00EE6D3A"/>
    <w:rsid w:val="00F75C73"/>
    <w:rsid w:val="30AC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0B4F7"/>
  <w15:docId w15:val="{24B8392D-40B5-47AA-9AD2-66A491D4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rsid w:val="00C336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336C7"/>
    <w:rPr>
      <w:kern w:val="2"/>
      <w:sz w:val="18"/>
      <w:szCs w:val="18"/>
    </w:rPr>
  </w:style>
  <w:style w:type="paragraph" w:styleId="a6">
    <w:name w:val="footer"/>
    <w:basedOn w:val="a"/>
    <w:link w:val="a7"/>
    <w:rsid w:val="00C33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336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97</Words>
  <Characters>619</Characters>
  <Application>Microsoft Office Word</Application>
  <DocSecurity>0</DocSecurity>
  <Lines>206</Lines>
  <Paragraphs>89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</dc:creator>
  <cp:lastModifiedBy>蕊羽 詹</cp:lastModifiedBy>
  <cp:revision>15</cp:revision>
  <dcterms:created xsi:type="dcterms:W3CDTF">2024-12-23T10:15:00Z</dcterms:created>
  <dcterms:modified xsi:type="dcterms:W3CDTF">2025-06-1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8042BDB6C0448D084E1DA3C870E562C_12</vt:lpwstr>
  </property>
  <property fmtid="{D5CDD505-2E9C-101B-9397-08002B2CF9AE}" pid="4" name="GrammarlyDocumentId">
    <vt:lpwstr>75697613-fec1-4628-8ed9-618f5ac2e39e</vt:lpwstr>
  </property>
</Properties>
</file>